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28D75A" w14:textId="77777777" w:rsidR="00675523" w:rsidRPr="007D748F" w:rsidRDefault="00675523" w:rsidP="00675523">
      <w:pPr>
        <w:rPr>
          <w:b/>
          <w:bCs/>
          <w:sz w:val="30"/>
          <w:szCs w:val="30"/>
          <w:lang w:val="en-US"/>
        </w:rPr>
      </w:pPr>
      <w:r w:rsidRPr="007D748F">
        <w:rPr>
          <w:b/>
          <w:bCs/>
          <w:sz w:val="30"/>
          <w:szCs w:val="30"/>
          <w:lang w:val="en-US"/>
        </w:rPr>
        <w:t xml:space="preserve">Supplement </w:t>
      </w:r>
    </w:p>
    <w:p w14:paraId="504EBF79" w14:textId="6D520721" w:rsidR="00675523" w:rsidRPr="00675523" w:rsidRDefault="00675523" w:rsidP="00675523">
      <w:pPr>
        <w:rPr>
          <w:b/>
          <w:bCs/>
          <w:i/>
          <w:lang w:val="en-US"/>
        </w:rPr>
      </w:pPr>
      <w:r w:rsidRPr="00675523">
        <w:rPr>
          <w:b/>
          <w:bCs/>
          <w:lang w:val="en-US"/>
        </w:rPr>
        <w:t xml:space="preserve">Research team composition </w:t>
      </w:r>
    </w:p>
    <w:p w14:paraId="68BD9160" w14:textId="462D3D5E" w:rsidR="00202AB3" w:rsidRPr="00675523" w:rsidRDefault="00675523" w:rsidP="00675523">
      <w:pPr>
        <w:rPr>
          <w:lang w:val="en-US"/>
        </w:rPr>
      </w:pPr>
      <w:r w:rsidRPr="00675523">
        <w:rPr>
          <w:lang w:val="en-US"/>
        </w:rPr>
        <w:t xml:space="preserve">We constructed our team to include scholars with content and methodological </w:t>
      </w:r>
      <w:bookmarkStart w:id="0" w:name="_Int_7bTmnaB3"/>
      <w:r w:rsidRPr="00675523">
        <w:rPr>
          <w:lang w:val="en-US"/>
        </w:rPr>
        <w:t>expertise</w:t>
      </w:r>
      <w:bookmarkEnd w:id="0"/>
      <w:r w:rsidRPr="00675523">
        <w:rPr>
          <w:lang w:val="en-US"/>
        </w:rPr>
        <w:t xml:space="preserve"> from high-income and low-and middle-income contexts and varying career stages, and scholars with lived experience of psychosis and of immigration and racialization. Our team includes a White scholar with lived experience of psychosis (NJ); scholars from low- and middle-income countries (GM) and with research and clinical experience in low- and middle-income countries (GM, SNI) ; scholars with lived experience of immigration (NN, M-AF, NK, SNI) and belonging to visible minority groups (NN, NK, SNI); scholars with experience in psychosis services and research (NN, GM, NJ, SNI); and scholars with experience in literature review methodologies (NK, SNI). NN and M-AF are trainees; NJ and NN are early-to-mid career scholars; and SNI is a senior scholar.</w:t>
      </w:r>
    </w:p>
    <w:sectPr w:rsidR="00202AB3" w:rsidRPr="00675523" w:rsidSect="00644A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842373"/>
    <w:multiLevelType w:val="hybridMultilevel"/>
    <w:tmpl w:val="612E8C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407F72"/>
    <w:multiLevelType w:val="hybridMultilevel"/>
    <w:tmpl w:val="AC6C5A34"/>
    <w:lvl w:ilvl="0" w:tplc="2E560C62">
      <w:start w:val="1"/>
      <w:numFmt w:val="bullet"/>
      <w:lvlText w:val="➔"/>
      <w:lvlJc w:val="left"/>
      <w:pPr>
        <w:ind w:left="720" w:hanging="360"/>
      </w:pPr>
      <w:rPr>
        <w:rFonts w:ascii="Segoe UI Symbol" w:eastAsia="Segoe UI Symbol" w:hAnsi="Segoe UI Symbol" w:cs="Segoe UI Symbol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1241992">
    <w:abstractNumId w:val="0"/>
  </w:num>
  <w:num w:numId="2" w16cid:durableId="446582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EC"/>
    <w:rsid w:val="00001C96"/>
    <w:rsid w:val="00036F60"/>
    <w:rsid w:val="00065666"/>
    <w:rsid w:val="00083B65"/>
    <w:rsid w:val="000F5DA5"/>
    <w:rsid w:val="00162AB7"/>
    <w:rsid w:val="00192A4B"/>
    <w:rsid w:val="001F749B"/>
    <w:rsid w:val="00202AB3"/>
    <w:rsid w:val="00285372"/>
    <w:rsid w:val="00294EE0"/>
    <w:rsid w:val="002A119B"/>
    <w:rsid w:val="002B09F8"/>
    <w:rsid w:val="002B5738"/>
    <w:rsid w:val="00324D3F"/>
    <w:rsid w:val="00336586"/>
    <w:rsid w:val="003672EC"/>
    <w:rsid w:val="00391AC1"/>
    <w:rsid w:val="00421A66"/>
    <w:rsid w:val="00476ACF"/>
    <w:rsid w:val="004800B2"/>
    <w:rsid w:val="004C44FC"/>
    <w:rsid w:val="004E13FA"/>
    <w:rsid w:val="005C430A"/>
    <w:rsid w:val="005F642B"/>
    <w:rsid w:val="00616924"/>
    <w:rsid w:val="006221F0"/>
    <w:rsid w:val="00644AD5"/>
    <w:rsid w:val="00675523"/>
    <w:rsid w:val="006933B5"/>
    <w:rsid w:val="006B24EE"/>
    <w:rsid w:val="00701B82"/>
    <w:rsid w:val="00755670"/>
    <w:rsid w:val="0077476F"/>
    <w:rsid w:val="007D748F"/>
    <w:rsid w:val="007E2B0A"/>
    <w:rsid w:val="008964C3"/>
    <w:rsid w:val="00923DDB"/>
    <w:rsid w:val="00926E32"/>
    <w:rsid w:val="009A19E8"/>
    <w:rsid w:val="009C584B"/>
    <w:rsid w:val="009D4A8D"/>
    <w:rsid w:val="009E578E"/>
    <w:rsid w:val="00A26862"/>
    <w:rsid w:val="00A43A2D"/>
    <w:rsid w:val="00A47415"/>
    <w:rsid w:val="00A959D2"/>
    <w:rsid w:val="00A95BB6"/>
    <w:rsid w:val="00AF7D7E"/>
    <w:rsid w:val="00B061E2"/>
    <w:rsid w:val="00B4444C"/>
    <w:rsid w:val="00C02EC4"/>
    <w:rsid w:val="00C151D1"/>
    <w:rsid w:val="00C20085"/>
    <w:rsid w:val="00C2522A"/>
    <w:rsid w:val="00C529E8"/>
    <w:rsid w:val="00C61ABC"/>
    <w:rsid w:val="00C72FC2"/>
    <w:rsid w:val="00D07029"/>
    <w:rsid w:val="00D32A9A"/>
    <w:rsid w:val="00D722AC"/>
    <w:rsid w:val="00E020BF"/>
    <w:rsid w:val="00E24A49"/>
    <w:rsid w:val="00E377B0"/>
    <w:rsid w:val="00E43A8D"/>
    <w:rsid w:val="00E915F3"/>
    <w:rsid w:val="00F5648F"/>
    <w:rsid w:val="00F57F0E"/>
    <w:rsid w:val="00F623A8"/>
    <w:rsid w:val="00F74D40"/>
    <w:rsid w:val="00F97302"/>
    <w:rsid w:val="00FC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93A3"/>
  <w15:chartTrackingRefBased/>
  <w15:docId w15:val="{1ACD2B8F-1573-4982-A072-C1FCE1B2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CA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2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2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2EC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2EC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2EC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2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2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2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2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2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2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3672E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3672E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67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2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2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7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idya Iyer</dc:creator>
  <cp:keywords/>
  <dc:description/>
  <cp:lastModifiedBy>Srividya Iyer</cp:lastModifiedBy>
  <cp:revision>4</cp:revision>
  <dcterms:created xsi:type="dcterms:W3CDTF">2024-12-25T01:01:00Z</dcterms:created>
  <dcterms:modified xsi:type="dcterms:W3CDTF">2024-12-25T05:42:00Z</dcterms:modified>
</cp:coreProperties>
</file>